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3242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Cs/>
          <w:color w:val="000000"/>
        </w:rPr>
        <w:t>Supplementary Figure 2.</w:t>
      </w:r>
      <w:r>
        <w:rPr>
          <w:b/>
          <w:bCs/>
          <w:color w:val="000000"/>
        </w:rPr>
        <w:t xml:space="preserve"> </w:t>
      </w:r>
      <w:r>
        <w:rPr>
          <w:color w:val="000000"/>
          <w:szCs w:val="20"/>
        </w:rPr>
        <w:t xml:space="preserve">Pancreatic cancer cell lines with suppressed D-cyclins were rapidly lost in cell culture.  (A) Proportions of YFP-labeled cyclin D1 (shD1_1) or cyclin D3 (shD3_1) suppressed </w:t>
      </w:r>
      <w:r>
        <w:rPr/>
        <w:t>BxPC3, HPAC and PANC1 cells were measured over 20 days compared with control vector (shNS) transduced cells. Asterisks (</w:t>
      </w:r>
      <w:r>
        <w:rPr>
          <w:sz w:val="28"/>
          <w:szCs w:val="28"/>
          <w:vertAlign w:val="subscript"/>
        </w:rPr>
        <w:t>*</w:t>
      </w:r>
      <w:r>
        <w:rPr/>
        <w:t>) designate significant differences between test samples and control (p-value&lt;0.001; two-way RM ANOVA and Bonferroni posttests). Double asterisks designate significant differences between pairs (brackets). (B) Cell viability was measured by a presence of mitochondrial membrane potential labeled with DiIC1(5) and exclusion of propidium iodide 5 days post transduction, using a flow cytometry-based assay.</w:t>
      </w:r>
    </w:p>
    <w:p>
      <w:pPr>
        <w:pStyle w:val="Normal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6:18:00Z</dcterms:created>
  <dc:creator>npham</dc:creator>
  <dc:description/>
  <cp:keywords/>
  <dc:language>en-US</dc:language>
  <cp:lastModifiedBy>Niki</cp:lastModifiedBy>
  <dcterms:modified xsi:type="dcterms:W3CDTF">2010-01-22T06:18:00Z</dcterms:modified>
  <cp:revision>2</cp:revision>
  <dc:subject/>
  <dc:title> </dc:title>
</cp:coreProperties>
</file>